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3B264" w14:textId="00E8BF07" w:rsidR="00005C79" w:rsidRDefault="00005C79" w:rsidP="00005C79">
      <w:pPr>
        <w:rPr>
          <w:rFonts w:ascii="Times New Roman" w:hAnsi="Times New Roman" w:cs="Times New Roman"/>
          <w:b/>
          <w:sz w:val="16"/>
          <w:szCs w:val="16"/>
        </w:rPr>
      </w:pPr>
      <w:r w:rsidRPr="00953192">
        <w:rPr>
          <w:rFonts w:ascii="Times New Roman" w:hAnsi="Times New Roman" w:cs="Times New Roman"/>
          <w:b/>
          <w:szCs w:val="20"/>
        </w:rPr>
        <w:t>Non-pharmacological Interventions for Delirium in the Pediatric Population: A Systematic Review with Narrative Synthesis</w:t>
      </w:r>
    </w:p>
    <w:p w14:paraId="3B31D090" w14:textId="27BF9526" w:rsidR="00005C79" w:rsidRPr="00197EF2" w:rsidRDefault="00005C79" w:rsidP="00005C79">
      <w:pPr>
        <w:rPr>
          <w:rFonts w:ascii="Times New Roman" w:hAnsi="Times New Roman" w:cs="Times New Roman"/>
          <w:b/>
          <w:szCs w:val="20"/>
        </w:rPr>
      </w:pPr>
      <w:proofErr w:type="spellStart"/>
      <w:r w:rsidRPr="00197EF2">
        <w:rPr>
          <w:rFonts w:ascii="Times New Roman" w:hAnsi="Times New Roman" w:cs="Times New Roman"/>
          <w:b/>
          <w:szCs w:val="20"/>
        </w:rPr>
        <w:t>Kyua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 KIM, MSN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RNa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, Ju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Hee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 JEONG, MSN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RNb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, Eun Kyoung CHOI, PhD, RN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CPNPc</w:t>
      </w:r>
      <w:proofErr w:type="spellEnd"/>
    </w:p>
    <w:p w14:paraId="011AF3BE" w14:textId="77777777" w:rsidR="00005C79" w:rsidRPr="00197EF2" w:rsidRDefault="00005C79" w:rsidP="00005C79">
      <w:pPr>
        <w:rPr>
          <w:rFonts w:ascii="Times New Roman" w:hAnsi="Times New Roman" w:cs="Times New Roman"/>
          <w:b/>
          <w:szCs w:val="20"/>
        </w:rPr>
      </w:pPr>
      <w:r w:rsidRPr="00197EF2">
        <w:rPr>
          <w:rFonts w:ascii="Times New Roman" w:hAnsi="Times New Roman" w:cs="Times New Roman"/>
          <w:b/>
          <w:szCs w:val="20"/>
        </w:rPr>
        <w:t>College of Nursing &amp; Mo-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Im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 Kim Nursing Research Institute, Yonsei University, 50-1 Yonsei-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ro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 xml:space="preserve">, </w:t>
      </w:r>
      <w:proofErr w:type="spellStart"/>
      <w:r w:rsidRPr="00197EF2">
        <w:rPr>
          <w:rFonts w:ascii="Times New Roman" w:hAnsi="Times New Roman" w:cs="Times New Roman"/>
          <w:b/>
          <w:szCs w:val="20"/>
        </w:rPr>
        <w:t>Seodaemun-gu</w:t>
      </w:r>
      <w:proofErr w:type="spellEnd"/>
      <w:r w:rsidRPr="00197EF2">
        <w:rPr>
          <w:rFonts w:ascii="Times New Roman" w:hAnsi="Times New Roman" w:cs="Times New Roman"/>
          <w:b/>
          <w:szCs w:val="20"/>
        </w:rPr>
        <w:t>, Seoul 03722, South Korea. ekchoi@yuhs.ac</w:t>
      </w:r>
    </w:p>
    <w:p w14:paraId="3BC1EC54" w14:textId="77777777" w:rsidR="00005C79" w:rsidRDefault="00005C79" w:rsidP="005A14B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imes New Roman" w:hAnsi="Times New Roman" w:cs="Times New Roman"/>
          <w:b/>
          <w:sz w:val="22"/>
        </w:rPr>
      </w:pPr>
    </w:p>
    <w:p w14:paraId="610C980B" w14:textId="77777777" w:rsidR="00005C79" w:rsidRDefault="00005C79" w:rsidP="005A14B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imes New Roman" w:hAnsi="Times New Roman" w:cs="Times New Roman"/>
          <w:b/>
          <w:sz w:val="22"/>
        </w:rPr>
      </w:pPr>
    </w:p>
    <w:p w14:paraId="064473E0" w14:textId="19941594" w:rsidR="00053450" w:rsidRPr="00BC5C04" w:rsidRDefault="00ED236D" w:rsidP="005A14BD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imes New Roman" w:hAnsi="Times New Roman" w:cs="Times New Roman"/>
          <w:b/>
          <w:sz w:val="22"/>
        </w:rPr>
      </w:pPr>
      <w:r w:rsidRPr="00BC5C04">
        <w:rPr>
          <w:rFonts w:ascii="Times New Roman" w:hAnsi="Times New Roman" w:cs="Times New Roman"/>
          <w:b/>
          <w:sz w:val="22"/>
        </w:rPr>
        <w:t xml:space="preserve">Supplementary </w:t>
      </w:r>
      <w:r w:rsidR="005A14BD" w:rsidRPr="00BC5C04">
        <w:rPr>
          <w:rFonts w:ascii="Times New Roman" w:hAnsi="Times New Roman" w:cs="Times New Roman"/>
          <w:b/>
          <w:sz w:val="22"/>
        </w:rPr>
        <w:t>t</w:t>
      </w:r>
      <w:r w:rsidRPr="00BC5C04">
        <w:rPr>
          <w:rFonts w:ascii="Times New Roman" w:hAnsi="Times New Roman" w:cs="Times New Roman"/>
          <w:b/>
          <w:sz w:val="22"/>
        </w:rPr>
        <w:t xml:space="preserve">able </w:t>
      </w:r>
      <w:r w:rsidR="004654CC">
        <w:rPr>
          <w:rFonts w:ascii="Times New Roman" w:hAnsi="Times New Roman" w:cs="Times New Roman"/>
          <w:b/>
          <w:sz w:val="22"/>
        </w:rPr>
        <w:t>2</w:t>
      </w:r>
      <w:r w:rsidRPr="00BC5C04">
        <w:rPr>
          <w:rFonts w:ascii="Times New Roman" w:hAnsi="Times New Roman" w:cs="Times New Roman"/>
          <w:b/>
          <w:sz w:val="22"/>
        </w:rPr>
        <w:t xml:space="preserve">. </w:t>
      </w:r>
      <w:r w:rsidR="005A14BD" w:rsidRPr="00BC5C04">
        <w:rPr>
          <w:rFonts w:ascii="Times New Roman" w:hAnsi="Times New Roman" w:cs="Times New Roman"/>
          <w:b/>
          <w:sz w:val="22"/>
        </w:rPr>
        <w:t>Joanna Briggs Institute (JBI) critical appraisal checklist for randomized control trials</w:t>
      </w:r>
    </w:p>
    <w:p w14:paraId="1F99DB53" w14:textId="77777777" w:rsidR="005A14BD" w:rsidRPr="00BC5C04" w:rsidRDefault="005A14BD" w:rsidP="00620A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bCs/>
          <w:sz w:val="22"/>
        </w:rPr>
      </w:pPr>
    </w:p>
    <w:tbl>
      <w:tblPr>
        <w:tblStyle w:val="2"/>
        <w:tblW w:w="12709" w:type="dxa"/>
        <w:tblInd w:w="-28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690"/>
        <w:gridCol w:w="678"/>
        <w:gridCol w:w="678"/>
        <w:gridCol w:w="654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1422"/>
      </w:tblGrid>
      <w:tr w:rsidR="00620A60" w:rsidRPr="00BC5C04" w14:paraId="3BEE673B" w14:textId="77777777" w:rsidTr="00620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0B1E1106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Study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1B7FD2F2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11CC577F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2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674564D9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3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6C3ABE22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4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249D0E5F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5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383D1B45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6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1B4BE7DB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7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A0A8277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8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103BFB21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9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681DEA0B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10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EA885A8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1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021C59D3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12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14AE9453" w14:textId="77777777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Q1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87CEF21" w14:textId="6AABF108" w:rsidR="00ED236D" w:rsidRPr="00BC5C04" w:rsidRDefault="00ED236D" w:rsidP="00620A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 xml:space="preserve">Risk </w:t>
            </w:r>
            <w:r w:rsidR="009E0B1B" w:rsidRPr="00BC5C04">
              <w:rPr>
                <w:rFonts w:ascii="Times New Roman" w:hAnsi="Times New Roman" w:cs="Times New Roman"/>
                <w:b w:val="0"/>
                <w:sz w:val="22"/>
              </w:rPr>
              <w:t>b</w:t>
            </w:r>
            <w:r w:rsidRPr="00BC5C04">
              <w:rPr>
                <w:rFonts w:ascii="Times New Roman" w:hAnsi="Times New Roman" w:cs="Times New Roman"/>
                <w:b w:val="0"/>
                <w:sz w:val="22"/>
              </w:rPr>
              <w:t>ias</w:t>
            </w:r>
          </w:p>
        </w:tc>
      </w:tr>
      <w:tr w:rsidR="00620A60" w:rsidRPr="00BC5C04" w14:paraId="2A12E9F0" w14:textId="77777777" w:rsidTr="00620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auto"/>
              <w:bottom w:val="none" w:sz="0" w:space="0" w:color="auto"/>
            </w:tcBorders>
          </w:tcPr>
          <w:p w14:paraId="4D6B98AF" w14:textId="7E041795" w:rsidR="00B50E7E" w:rsidRPr="00BC5C04" w:rsidRDefault="00B50E7E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Garcia (2021)</w:t>
            </w:r>
          </w:p>
        </w:tc>
        <w:tc>
          <w:tcPr>
            <w:tcW w:w="690" w:type="dxa"/>
            <w:tcBorders>
              <w:top w:val="single" w:sz="4" w:space="0" w:color="auto"/>
              <w:bottom w:val="none" w:sz="0" w:space="0" w:color="auto"/>
            </w:tcBorders>
          </w:tcPr>
          <w:p w14:paraId="33CD49A8" w14:textId="7E09B120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single" w:sz="4" w:space="0" w:color="auto"/>
              <w:bottom w:val="none" w:sz="0" w:space="0" w:color="auto"/>
            </w:tcBorders>
          </w:tcPr>
          <w:p w14:paraId="658F7D2F" w14:textId="54DD1E85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single" w:sz="4" w:space="0" w:color="auto"/>
              <w:bottom w:val="none" w:sz="0" w:space="0" w:color="auto"/>
            </w:tcBorders>
          </w:tcPr>
          <w:p w14:paraId="4CC25508" w14:textId="41E8C4EF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bottom w:val="none" w:sz="0" w:space="0" w:color="auto"/>
            </w:tcBorders>
          </w:tcPr>
          <w:p w14:paraId="5644EF65" w14:textId="19D7DEE4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single" w:sz="4" w:space="0" w:color="auto"/>
              <w:bottom w:val="none" w:sz="0" w:space="0" w:color="auto"/>
            </w:tcBorders>
          </w:tcPr>
          <w:p w14:paraId="2DA0C737" w14:textId="098E910C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  <w:tcBorders>
              <w:top w:val="single" w:sz="4" w:space="0" w:color="auto"/>
              <w:bottom w:val="none" w:sz="0" w:space="0" w:color="auto"/>
            </w:tcBorders>
          </w:tcPr>
          <w:p w14:paraId="0C075470" w14:textId="3D5F2006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  <w:tcBorders>
              <w:top w:val="single" w:sz="4" w:space="0" w:color="auto"/>
              <w:bottom w:val="none" w:sz="0" w:space="0" w:color="auto"/>
            </w:tcBorders>
          </w:tcPr>
          <w:p w14:paraId="103EFCCB" w14:textId="055C5588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single" w:sz="4" w:space="0" w:color="auto"/>
              <w:bottom w:val="none" w:sz="0" w:space="0" w:color="auto"/>
            </w:tcBorders>
          </w:tcPr>
          <w:p w14:paraId="5B74C2BF" w14:textId="424A0398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single" w:sz="4" w:space="0" w:color="auto"/>
              <w:bottom w:val="none" w:sz="0" w:space="0" w:color="auto"/>
            </w:tcBorders>
          </w:tcPr>
          <w:p w14:paraId="296012C6" w14:textId="2C78B91C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single" w:sz="4" w:space="0" w:color="auto"/>
              <w:bottom w:val="none" w:sz="0" w:space="0" w:color="auto"/>
            </w:tcBorders>
          </w:tcPr>
          <w:p w14:paraId="65BCF34B" w14:textId="2E622750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single" w:sz="4" w:space="0" w:color="auto"/>
              <w:bottom w:val="none" w:sz="0" w:space="0" w:color="auto"/>
            </w:tcBorders>
          </w:tcPr>
          <w:p w14:paraId="1CCE7B62" w14:textId="068AEE20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single" w:sz="4" w:space="0" w:color="auto"/>
              <w:bottom w:val="none" w:sz="0" w:space="0" w:color="auto"/>
            </w:tcBorders>
          </w:tcPr>
          <w:p w14:paraId="38603119" w14:textId="1ADDEEBC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single" w:sz="4" w:space="0" w:color="auto"/>
              <w:bottom w:val="none" w:sz="0" w:space="0" w:color="auto"/>
            </w:tcBorders>
          </w:tcPr>
          <w:p w14:paraId="5D486565" w14:textId="4F1C631C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422" w:type="dxa"/>
            <w:tcBorders>
              <w:top w:val="single" w:sz="4" w:space="0" w:color="auto"/>
              <w:bottom w:val="none" w:sz="0" w:space="0" w:color="auto"/>
            </w:tcBorders>
          </w:tcPr>
          <w:p w14:paraId="3D66C150" w14:textId="0F130796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Moderate</w:t>
            </w:r>
          </w:p>
        </w:tc>
      </w:tr>
      <w:tr w:rsidR="00620A60" w:rsidRPr="00BC5C04" w14:paraId="4EB4544E" w14:textId="77777777" w:rsidTr="00620A60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56699705" w14:textId="7FB08F47" w:rsidR="00B50E7E" w:rsidRPr="00BC5C04" w:rsidRDefault="00B50E7E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Byun (2018)</w:t>
            </w:r>
          </w:p>
        </w:tc>
        <w:tc>
          <w:tcPr>
            <w:tcW w:w="690" w:type="dxa"/>
          </w:tcPr>
          <w:p w14:paraId="2BD38B96" w14:textId="3375A3BC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</w:tcPr>
          <w:p w14:paraId="6D9EBB20" w14:textId="43173066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</w:tcPr>
          <w:p w14:paraId="7D7DBF52" w14:textId="6BA88F5F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54" w:type="dxa"/>
          </w:tcPr>
          <w:p w14:paraId="5C21A100" w14:textId="3C9112F1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112A72B7" w14:textId="249082E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247F97AC" w14:textId="56FA286A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4DEA5602" w14:textId="55ED3E3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31F2713B" w14:textId="0978269D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3CEEAA7E" w14:textId="616E00B7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2B0F773F" w14:textId="541E68B6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0B5E6CB4" w14:textId="2DA3EE1A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407CED70" w14:textId="04F22913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13ADB66F" w14:textId="591E7845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422" w:type="dxa"/>
          </w:tcPr>
          <w:p w14:paraId="0A3C8483" w14:textId="00F8DC0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Low</w:t>
            </w:r>
          </w:p>
        </w:tc>
      </w:tr>
      <w:tr w:rsidR="00620A60" w:rsidRPr="00BC5C04" w14:paraId="11422E63" w14:textId="77777777" w:rsidTr="00620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none" w:sz="0" w:space="0" w:color="auto"/>
              <w:bottom w:val="none" w:sz="0" w:space="0" w:color="auto"/>
            </w:tcBorders>
          </w:tcPr>
          <w:p w14:paraId="152B7438" w14:textId="661D3CF9" w:rsidR="00B50E7E" w:rsidRPr="00BC5C04" w:rsidRDefault="00B50E7E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Nakamura (2018)</w:t>
            </w:r>
          </w:p>
        </w:tc>
        <w:tc>
          <w:tcPr>
            <w:tcW w:w="690" w:type="dxa"/>
            <w:tcBorders>
              <w:top w:val="none" w:sz="0" w:space="0" w:color="auto"/>
              <w:bottom w:val="none" w:sz="0" w:space="0" w:color="auto"/>
            </w:tcBorders>
          </w:tcPr>
          <w:p w14:paraId="3F163573" w14:textId="0AB90D27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none" w:sz="0" w:space="0" w:color="auto"/>
              <w:bottom w:val="none" w:sz="0" w:space="0" w:color="auto"/>
            </w:tcBorders>
          </w:tcPr>
          <w:p w14:paraId="520D63F4" w14:textId="783A574C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none" w:sz="0" w:space="0" w:color="auto"/>
              <w:bottom w:val="none" w:sz="0" w:space="0" w:color="auto"/>
            </w:tcBorders>
          </w:tcPr>
          <w:p w14:paraId="66C0660C" w14:textId="7133FF69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54" w:type="dxa"/>
            <w:tcBorders>
              <w:top w:val="none" w:sz="0" w:space="0" w:color="auto"/>
              <w:bottom w:val="none" w:sz="0" w:space="0" w:color="auto"/>
            </w:tcBorders>
          </w:tcPr>
          <w:p w14:paraId="7E17D577" w14:textId="72DA4246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736520C7" w14:textId="3A2D5D42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09A75786" w14:textId="795F811E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73D57270" w14:textId="5FE95B6D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5E942CD2" w14:textId="1665446F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7588511F" w14:textId="45FF1603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099D147E" w14:textId="65FC5A10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6A27CD8F" w14:textId="1D180403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1405D21A" w14:textId="3D5EA5A8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3E59D92E" w14:textId="7305EB34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17ED9A39" w14:textId="451D2D8A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Low</w:t>
            </w:r>
          </w:p>
        </w:tc>
      </w:tr>
      <w:tr w:rsidR="00620A60" w:rsidRPr="00BC5C04" w14:paraId="44B62BCC" w14:textId="77777777" w:rsidTr="00620A60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3CAA625B" w14:textId="0B68E685" w:rsidR="00B50E7E" w:rsidRPr="00BC5C04" w:rsidRDefault="00B50E7E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 w:val="0"/>
                <w:sz w:val="22"/>
              </w:rPr>
              <w:t>Rohlik</w:t>
            </w:r>
            <w:r w:rsidRPr="00BC5C04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BC5C04">
              <w:rPr>
                <w:rFonts w:ascii="Times New Roman" w:hAnsi="Times New Roman" w:cs="Times New Roman" w:hint="eastAsia"/>
                <w:b w:val="0"/>
                <w:sz w:val="22"/>
              </w:rPr>
              <w:t>(2018)</w:t>
            </w:r>
            <w:r w:rsidRPr="00BC5C04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</w:p>
        </w:tc>
        <w:tc>
          <w:tcPr>
            <w:tcW w:w="690" w:type="dxa"/>
          </w:tcPr>
          <w:p w14:paraId="6F8C013E" w14:textId="5260388F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UC</w:t>
            </w:r>
          </w:p>
        </w:tc>
        <w:tc>
          <w:tcPr>
            <w:tcW w:w="678" w:type="dxa"/>
          </w:tcPr>
          <w:p w14:paraId="69188C99" w14:textId="5066A149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UC</w:t>
            </w:r>
          </w:p>
        </w:tc>
        <w:tc>
          <w:tcPr>
            <w:tcW w:w="678" w:type="dxa"/>
          </w:tcPr>
          <w:p w14:paraId="6DD6CB21" w14:textId="0C465779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UC</w:t>
            </w:r>
          </w:p>
        </w:tc>
        <w:tc>
          <w:tcPr>
            <w:tcW w:w="654" w:type="dxa"/>
          </w:tcPr>
          <w:p w14:paraId="643BB35D" w14:textId="01966A4B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615CD2B8" w14:textId="02786E9B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410CD82D" w14:textId="6137DBFE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24CE0F70" w14:textId="36FF80A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10331468" w14:textId="02F6EB40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12A28FA8" w14:textId="55AB974B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016DEA84" w14:textId="32D7F60F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70CA6C31" w14:textId="220777D1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20A59462" w14:textId="138C42A7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0B3A26EE" w14:textId="06E5BD37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 w:hint="eastAsia"/>
                <w:bCs/>
                <w:sz w:val="22"/>
              </w:rPr>
              <w:t>Y</w:t>
            </w:r>
          </w:p>
        </w:tc>
        <w:tc>
          <w:tcPr>
            <w:tcW w:w="1422" w:type="dxa"/>
          </w:tcPr>
          <w:p w14:paraId="50F43C32" w14:textId="36989177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Moderate</w:t>
            </w:r>
          </w:p>
        </w:tc>
      </w:tr>
      <w:tr w:rsidR="00620A60" w:rsidRPr="00BC5C04" w14:paraId="21FA1FC9" w14:textId="77777777" w:rsidTr="00620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none" w:sz="0" w:space="0" w:color="auto"/>
              <w:bottom w:val="none" w:sz="0" w:space="0" w:color="auto"/>
            </w:tcBorders>
          </w:tcPr>
          <w:p w14:paraId="0AF5B0D3" w14:textId="16115BB3" w:rsidR="00B50E7E" w:rsidRPr="00BC5C04" w:rsidRDefault="00B50E7E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Zhong (2018)</w:t>
            </w:r>
          </w:p>
        </w:tc>
        <w:tc>
          <w:tcPr>
            <w:tcW w:w="690" w:type="dxa"/>
            <w:tcBorders>
              <w:top w:val="none" w:sz="0" w:space="0" w:color="auto"/>
              <w:bottom w:val="none" w:sz="0" w:space="0" w:color="auto"/>
            </w:tcBorders>
          </w:tcPr>
          <w:p w14:paraId="0E8D50AB" w14:textId="32F790DC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none" w:sz="0" w:space="0" w:color="auto"/>
              <w:bottom w:val="none" w:sz="0" w:space="0" w:color="auto"/>
            </w:tcBorders>
          </w:tcPr>
          <w:p w14:paraId="5E5C6492" w14:textId="5E7D0F8D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none" w:sz="0" w:space="0" w:color="auto"/>
              <w:bottom w:val="none" w:sz="0" w:space="0" w:color="auto"/>
            </w:tcBorders>
          </w:tcPr>
          <w:p w14:paraId="198B1493" w14:textId="7ECA86EF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54" w:type="dxa"/>
            <w:tcBorders>
              <w:top w:val="none" w:sz="0" w:space="0" w:color="auto"/>
              <w:bottom w:val="none" w:sz="0" w:space="0" w:color="auto"/>
            </w:tcBorders>
          </w:tcPr>
          <w:p w14:paraId="07A11596" w14:textId="3AA7828C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49C5C839" w14:textId="47481B49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439F1D68" w14:textId="344BA4F9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4A37EB6F" w14:textId="5504BC0C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5E4FD432" w14:textId="31AEFF2A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378C57F5" w14:textId="217FA9D4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1E172B05" w14:textId="39A2ED01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79DA308F" w14:textId="3A6B01AD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4285E4AC" w14:textId="362C1A2C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25A264BE" w14:textId="54F4D908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61FF80B9" w14:textId="5036F9F2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Low</w:t>
            </w:r>
          </w:p>
        </w:tc>
      </w:tr>
      <w:tr w:rsidR="00620A60" w:rsidRPr="00BC5C04" w14:paraId="46D50D59" w14:textId="77777777" w:rsidTr="00620A60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1E7AC548" w14:textId="10B68CD5" w:rsidR="00B50E7E" w:rsidRPr="00BC5C04" w:rsidRDefault="0014013D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ong</w:t>
            </w:r>
            <w:r w:rsidR="00B50E7E" w:rsidRPr="00BC5C04">
              <w:rPr>
                <w:rFonts w:ascii="Times New Roman" w:hAnsi="Times New Roman" w:cs="Times New Roman"/>
                <w:b w:val="0"/>
                <w:sz w:val="22"/>
              </w:rPr>
              <w:t xml:space="preserve"> (2017)</w:t>
            </w:r>
          </w:p>
        </w:tc>
        <w:tc>
          <w:tcPr>
            <w:tcW w:w="690" w:type="dxa"/>
          </w:tcPr>
          <w:p w14:paraId="66EF20C3" w14:textId="37F35D43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</w:tcPr>
          <w:p w14:paraId="7EC8CF39" w14:textId="0E4DB041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</w:tcPr>
          <w:p w14:paraId="78C2BD9B" w14:textId="556F6A1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54" w:type="dxa"/>
          </w:tcPr>
          <w:p w14:paraId="61F0E5E8" w14:textId="2E457182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</w:tcPr>
          <w:p w14:paraId="71B0E632" w14:textId="392065D0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</w:tcPr>
          <w:p w14:paraId="2A7C021A" w14:textId="2AEEB162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</w:tcPr>
          <w:p w14:paraId="726975AF" w14:textId="2217C7C2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52D4BD66" w14:textId="05571813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4672D197" w14:textId="79434606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3DDF5809" w14:textId="24E24C11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3C41245E" w14:textId="188CF3A2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2A1CEE7C" w14:textId="726B3DF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32F5D7B3" w14:textId="1734AB03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422" w:type="dxa"/>
          </w:tcPr>
          <w:p w14:paraId="1C60C0E7" w14:textId="5A913ED2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Low</w:t>
            </w:r>
          </w:p>
        </w:tc>
      </w:tr>
      <w:tr w:rsidR="00620A60" w:rsidRPr="00BC5C04" w14:paraId="7513B16A" w14:textId="77777777" w:rsidTr="00620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none" w:sz="0" w:space="0" w:color="auto"/>
              <w:bottom w:val="none" w:sz="0" w:space="0" w:color="auto"/>
            </w:tcBorders>
          </w:tcPr>
          <w:p w14:paraId="272276D7" w14:textId="32AFD06C" w:rsidR="00B50E7E" w:rsidRPr="00BC5C04" w:rsidRDefault="00B50E7E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Ohashi (2016)</w:t>
            </w:r>
          </w:p>
        </w:tc>
        <w:tc>
          <w:tcPr>
            <w:tcW w:w="690" w:type="dxa"/>
            <w:tcBorders>
              <w:top w:val="none" w:sz="0" w:space="0" w:color="auto"/>
              <w:bottom w:val="none" w:sz="0" w:space="0" w:color="auto"/>
            </w:tcBorders>
          </w:tcPr>
          <w:p w14:paraId="7035EC58" w14:textId="1DDB8AD7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none" w:sz="0" w:space="0" w:color="auto"/>
              <w:bottom w:val="none" w:sz="0" w:space="0" w:color="auto"/>
            </w:tcBorders>
          </w:tcPr>
          <w:p w14:paraId="5FB8EECB" w14:textId="0A6A1826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none" w:sz="0" w:space="0" w:color="auto"/>
              <w:bottom w:val="none" w:sz="0" w:space="0" w:color="auto"/>
            </w:tcBorders>
          </w:tcPr>
          <w:p w14:paraId="54ADC147" w14:textId="232D2C91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54" w:type="dxa"/>
            <w:tcBorders>
              <w:top w:val="none" w:sz="0" w:space="0" w:color="auto"/>
              <w:bottom w:val="none" w:sz="0" w:space="0" w:color="auto"/>
            </w:tcBorders>
          </w:tcPr>
          <w:p w14:paraId="28DCB156" w14:textId="17138A73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358C0357" w14:textId="63B31419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5768E4F0" w14:textId="6816F75E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6E23BE33" w14:textId="541CCDC1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6C44A3C2" w14:textId="700E4192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204B45C9" w14:textId="6DF683C9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02C0F0B0" w14:textId="252A98B4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3EDE3A0C" w14:textId="6E30ED68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6E65BB58" w14:textId="66109B93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4FD11FC5" w14:textId="262D4CB7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24BCABB3" w14:textId="32E4DB0D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Low</w:t>
            </w:r>
          </w:p>
        </w:tc>
      </w:tr>
      <w:tr w:rsidR="00620A60" w:rsidRPr="00BC5C04" w14:paraId="177EF457" w14:textId="77777777" w:rsidTr="00620A60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</w:tcPr>
          <w:p w14:paraId="1E2E33A2" w14:textId="72B45285" w:rsidR="00B50E7E" w:rsidRPr="00BC5C04" w:rsidRDefault="00B50E7E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Bailey (2015)</w:t>
            </w:r>
          </w:p>
        </w:tc>
        <w:tc>
          <w:tcPr>
            <w:tcW w:w="690" w:type="dxa"/>
          </w:tcPr>
          <w:p w14:paraId="6D7FA032" w14:textId="0ACE9D06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</w:tcPr>
          <w:p w14:paraId="54318FE8" w14:textId="336AA77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</w:tcPr>
          <w:p w14:paraId="0C6A86EF" w14:textId="1DA6D06E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54" w:type="dxa"/>
          </w:tcPr>
          <w:p w14:paraId="6DC73585" w14:textId="2396C3C9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</w:tcPr>
          <w:p w14:paraId="0E5D2016" w14:textId="69E1B5DB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</w:tcPr>
          <w:p w14:paraId="25A4ADB5" w14:textId="130A8979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723" w:type="dxa"/>
          </w:tcPr>
          <w:p w14:paraId="39A8B7B2" w14:textId="1648A48D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189BF152" w14:textId="7BDD7489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</w:tcPr>
          <w:p w14:paraId="31859F79" w14:textId="79CC9843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6E439FC6" w14:textId="38FA432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33555F53" w14:textId="73EE9F35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6D36B84F" w14:textId="245E9A02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</w:tcPr>
          <w:p w14:paraId="6749A1A3" w14:textId="5C470BFA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422" w:type="dxa"/>
          </w:tcPr>
          <w:p w14:paraId="0ECADCA2" w14:textId="2CA35A13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Moderate</w:t>
            </w:r>
          </w:p>
        </w:tc>
      </w:tr>
      <w:tr w:rsidR="00620A60" w:rsidRPr="00BC5C04" w14:paraId="22D42B72" w14:textId="77777777" w:rsidTr="00620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none" w:sz="0" w:space="0" w:color="auto"/>
              <w:bottom w:val="none" w:sz="0" w:space="0" w:color="auto"/>
            </w:tcBorders>
          </w:tcPr>
          <w:p w14:paraId="085E25D8" w14:textId="2AE59C5D" w:rsidR="00B50E7E" w:rsidRPr="00BC5C04" w:rsidRDefault="00B50E7E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Kim (2015)</w:t>
            </w:r>
          </w:p>
        </w:tc>
        <w:tc>
          <w:tcPr>
            <w:tcW w:w="690" w:type="dxa"/>
            <w:tcBorders>
              <w:top w:val="none" w:sz="0" w:space="0" w:color="auto"/>
              <w:bottom w:val="none" w:sz="0" w:space="0" w:color="auto"/>
            </w:tcBorders>
          </w:tcPr>
          <w:p w14:paraId="1EDE789B" w14:textId="45AC7360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none" w:sz="0" w:space="0" w:color="auto"/>
              <w:bottom w:val="none" w:sz="0" w:space="0" w:color="auto"/>
            </w:tcBorders>
          </w:tcPr>
          <w:p w14:paraId="57C5A16F" w14:textId="03D310AE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top w:val="none" w:sz="0" w:space="0" w:color="auto"/>
              <w:bottom w:val="none" w:sz="0" w:space="0" w:color="auto"/>
            </w:tcBorders>
          </w:tcPr>
          <w:p w14:paraId="53CEF1F8" w14:textId="53339EC7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654" w:type="dxa"/>
            <w:tcBorders>
              <w:top w:val="none" w:sz="0" w:space="0" w:color="auto"/>
              <w:bottom w:val="none" w:sz="0" w:space="0" w:color="auto"/>
            </w:tcBorders>
          </w:tcPr>
          <w:p w14:paraId="45259E58" w14:textId="7E5F21A3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4F387B59" w14:textId="229A7941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44E0D5F4" w14:textId="1B2A8304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007CDC91" w14:textId="48F0E01B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512661DE" w14:textId="5BD259BA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48856E85" w14:textId="2FC92052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41EDC6B3" w14:textId="51E9A4E8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59EC8775" w14:textId="0B683E30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621589D0" w14:textId="39266C1D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top w:val="none" w:sz="0" w:space="0" w:color="auto"/>
              <w:bottom w:val="none" w:sz="0" w:space="0" w:color="auto"/>
            </w:tcBorders>
          </w:tcPr>
          <w:p w14:paraId="6F54E97F" w14:textId="120E629D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278E8D6C" w14:textId="4CE9DEDA" w:rsidR="00B50E7E" w:rsidRPr="00BC5C04" w:rsidRDefault="00B50E7E" w:rsidP="00620A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Moderate</w:t>
            </w:r>
          </w:p>
        </w:tc>
      </w:tr>
      <w:tr w:rsidR="00620A60" w:rsidRPr="00BC5C04" w14:paraId="5326DC7F" w14:textId="77777777" w:rsidTr="00620A60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bottom w:val="single" w:sz="4" w:space="0" w:color="auto"/>
            </w:tcBorders>
          </w:tcPr>
          <w:p w14:paraId="4FDFE5A2" w14:textId="14F46A14" w:rsidR="00B50E7E" w:rsidRPr="00BC5C04" w:rsidRDefault="00B50E7E" w:rsidP="00620A60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BC5C04">
              <w:rPr>
                <w:rFonts w:ascii="Times New Roman" w:hAnsi="Times New Roman" w:cs="Times New Roman"/>
                <w:b w:val="0"/>
                <w:sz w:val="22"/>
              </w:rPr>
              <w:t>Kain (2007)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5B79451A" w14:textId="063C5B9E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565CDAB3" w14:textId="5493666F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433EE037" w14:textId="35CD9D56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5E2C79FE" w14:textId="2C19C1D0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B50E135" w14:textId="732D0CAB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8DCA997" w14:textId="224C0099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462B8BB" w14:textId="58BFA67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3A55C496" w14:textId="4B6184CF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763827E" w14:textId="7730DCC7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F91C0A4" w14:textId="2892A77E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5981523" w14:textId="1D306784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66FDD73" w14:textId="64FFE527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C8F304F" w14:textId="4806FDD5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C3D34FE" w14:textId="4F44A719" w:rsidR="00B50E7E" w:rsidRPr="00BC5C04" w:rsidRDefault="00B50E7E" w:rsidP="00620A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BC5C04">
              <w:rPr>
                <w:rFonts w:ascii="Times New Roman" w:hAnsi="Times New Roman" w:cs="Times New Roman"/>
                <w:bCs/>
                <w:sz w:val="22"/>
              </w:rPr>
              <w:t>Moderate</w:t>
            </w:r>
          </w:p>
        </w:tc>
      </w:tr>
    </w:tbl>
    <w:p w14:paraId="264800AE" w14:textId="77777777" w:rsidR="00ED236D" w:rsidRPr="00BC5C04" w:rsidRDefault="00ED236D" w:rsidP="00620A60">
      <w:pPr>
        <w:rPr>
          <w:bCs/>
          <w:sz w:val="22"/>
        </w:rPr>
      </w:pPr>
    </w:p>
    <w:p w14:paraId="74CE98B1" w14:textId="0A86BD4D" w:rsidR="0099132F" w:rsidRPr="00BC5C04" w:rsidRDefault="00ED236D" w:rsidP="001A1771">
      <w:pPr>
        <w:pBdr>
          <w:top w:val="none" w:sz="2" w:space="0" w:color="000000"/>
          <w:left w:val="none" w:sz="2" w:space="20" w:color="000000"/>
          <w:bottom w:val="none" w:sz="2" w:space="0" w:color="000000"/>
          <w:right w:val="none" w:sz="2" w:space="0" w:color="000000"/>
        </w:pBdr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Key: Y = yes; N = no; UC = unclear</w:t>
      </w:r>
    </w:p>
    <w:p w14:paraId="26F6E12B" w14:textId="3225F256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1. Was true randomization used for assignment of participants to treatment groups?</w:t>
      </w:r>
    </w:p>
    <w:p w14:paraId="682907A2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2. Was allocation to treatment groups concealed?</w:t>
      </w:r>
    </w:p>
    <w:p w14:paraId="0916C9F7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3. Were treatment groups similar at the baseline?</w:t>
      </w:r>
    </w:p>
    <w:p w14:paraId="4A4EC2BA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4. Were participants blind to treatment assignment?</w:t>
      </w:r>
    </w:p>
    <w:p w14:paraId="4A9123AD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5. Were those delivering treatment blind to treatment assignment?</w:t>
      </w:r>
    </w:p>
    <w:p w14:paraId="3D126FFA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6. Were outcomes assessors blind to treatment assignment?</w:t>
      </w:r>
    </w:p>
    <w:p w14:paraId="075E9248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7. Were treatment groups treated identically other than the intervention of interest?</w:t>
      </w:r>
    </w:p>
    <w:p w14:paraId="521E7A12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 xml:space="preserve">Q8. Was follow up complete and if not, were differences between groups in terms of their follow up adequately described and </w:t>
      </w:r>
      <w:r w:rsidR="00AB1BB3" w:rsidRPr="00BC5C04">
        <w:rPr>
          <w:rFonts w:ascii="Times New Roman" w:hAnsi="Times New Roman" w:cs="Times New Roman"/>
          <w:bCs/>
          <w:sz w:val="22"/>
        </w:rPr>
        <w:t>analyzed</w:t>
      </w:r>
      <w:r w:rsidRPr="00BC5C04">
        <w:rPr>
          <w:rFonts w:ascii="Times New Roman" w:hAnsi="Times New Roman" w:cs="Times New Roman"/>
          <w:bCs/>
          <w:sz w:val="22"/>
        </w:rPr>
        <w:t>?</w:t>
      </w:r>
    </w:p>
    <w:p w14:paraId="763DDAEE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9. Were participants analyzed in the groups to which they were randomized?</w:t>
      </w:r>
    </w:p>
    <w:p w14:paraId="3E04C6DC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10.Were outcomes measured in the same way for treatment groups?</w:t>
      </w:r>
    </w:p>
    <w:p w14:paraId="584DBD10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11. Were outcomes measured in a reliable way?</w:t>
      </w:r>
    </w:p>
    <w:p w14:paraId="395AF22B" w14:textId="77777777" w:rsidR="00ED236D" w:rsidRPr="00BC5C04" w:rsidRDefault="00ED236D" w:rsidP="00ED236D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lastRenderedPageBreak/>
        <w:t>Q12. Was appropriate statistical analysis used?</w:t>
      </w:r>
    </w:p>
    <w:p w14:paraId="08800B1D" w14:textId="6E18ED31" w:rsidR="00ED236D" w:rsidRPr="00BC5C04" w:rsidRDefault="00ED236D" w:rsidP="001A1771">
      <w:pPr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C5C04">
        <w:rPr>
          <w:rFonts w:ascii="Times New Roman" w:hAnsi="Times New Roman" w:cs="Times New Roman"/>
          <w:bCs/>
          <w:sz w:val="22"/>
        </w:rPr>
        <w:t>Q13. Was the trial design appropriate, and any deviations from the standard RCT design (individual randomization, parallel groups) accounted for in the conduct and analysis of the trial?</w:t>
      </w:r>
    </w:p>
    <w:sectPr w:rsidR="00ED236D" w:rsidRPr="00BC5C04" w:rsidSect="00620A6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5DF7E" w14:textId="77777777" w:rsidR="00D432F0" w:rsidRDefault="00D432F0" w:rsidP="00AB1BB3">
      <w:r>
        <w:separator/>
      </w:r>
    </w:p>
  </w:endnote>
  <w:endnote w:type="continuationSeparator" w:id="0">
    <w:p w14:paraId="4F599FF1" w14:textId="77777777" w:rsidR="00D432F0" w:rsidRDefault="00D432F0" w:rsidP="00AB1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7CC17" w14:textId="77777777" w:rsidR="00D432F0" w:rsidRDefault="00D432F0" w:rsidP="00AB1BB3">
      <w:r>
        <w:separator/>
      </w:r>
    </w:p>
  </w:footnote>
  <w:footnote w:type="continuationSeparator" w:id="0">
    <w:p w14:paraId="6B4166A2" w14:textId="77777777" w:rsidR="00D432F0" w:rsidRDefault="00D432F0" w:rsidP="00AB1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36D"/>
    <w:rsid w:val="00005C79"/>
    <w:rsid w:val="00044521"/>
    <w:rsid w:val="00053450"/>
    <w:rsid w:val="0014013D"/>
    <w:rsid w:val="00170A63"/>
    <w:rsid w:val="001A1771"/>
    <w:rsid w:val="002F774E"/>
    <w:rsid w:val="00341773"/>
    <w:rsid w:val="0036367D"/>
    <w:rsid w:val="003B6145"/>
    <w:rsid w:val="004654CC"/>
    <w:rsid w:val="00533535"/>
    <w:rsid w:val="005A14BD"/>
    <w:rsid w:val="00620A60"/>
    <w:rsid w:val="00727CD8"/>
    <w:rsid w:val="0076394F"/>
    <w:rsid w:val="008404B5"/>
    <w:rsid w:val="0099132F"/>
    <w:rsid w:val="009E0B1B"/>
    <w:rsid w:val="00A05A84"/>
    <w:rsid w:val="00A57BC4"/>
    <w:rsid w:val="00AB1BB3"/>
    <w:rsid w:val="00B50E7E"/>
    <w:rsid w:val="00B52589"/>
    <w:rsid w:val="00B70EDB"/>
    <w:rsid w:val="00BC5C04"/>
    <w:rsid w:val="00C24A8B"/>
    <w:rsid w:val="00D432F0"/>
    <w:rsid w:val="00DE310F"/>
    <w:rsid w:val="00E40A1F"/>
    <w:rsid w:val="00ED236D"/>
    <w:rsid w:val="00FA4189"/>
    <w:rsid w:val="00FF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49369B"/>
  <w15:chartTrackingRefBased/>
  <w15:docId w15:val="{4C6E742D-9DDF-4AC2-B6F8-37316388B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D236D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B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1BB3"/>
    <w:rPr>
      <w:rFonts w:ascii="맑은 고딕" w:eastAsia="맑은 고딕"/>
      <w:color w:val="000000"/>
      <w:kern w:val="1"/>
    </w:rPr>
  </w:style>
  <w:style w:type="paragraph" w:styleId="a4">
    <w:name w:val="footer"/>
    <w:basedOn w:val="a"/>
    <w:link w:val="Char0"/>
    <w:uiPriority w:val="99"/>
    <w:unhideWhenUsed/>
    <w:rsid w:val="00AB1B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B1BB3"/>
    <w:rPr>
      <w:rFonts w:ascii="맑은 고딕" w:eastAsia="맑은 고딕"/>
      <w:color w:val="000000"/>
      <w:kern w:val="1"/>
    </w:rPr>
  </w:style>
  <w:style w:type="table" w:styleId="2">
    <w:name w:val="Plain Table 2"/>
    <w:basedOn w:val="a1"/>
    <w:uiPriority w:val="42"/>
    <w:rsid w:val="00A57B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1631</Characters>
  <Application>Microsoft Office Word</Application>
  <DocSecurity>0</DocSecurity>
  <Lines>188</Lines>
  <Paragraphs>18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576M9WDP003</dc:creator>
  <cp:keywords/>
  <dc:description/>
  <cp:lastModifiedBy>규아 김</cp:lastModifiedBy>
  <cp:revision>2</cp:revision>
  <dcterms:created xsi:type="dcterms:W3CDTF">2023-12-21T07:37:00Z</dcterms:created>
  <dcterms:modified xsi:type="dcterms:W3CDTF">2023-12-2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adc041f4c4426512d55e622df1094eb3683e7d32999d6ea6e0d8342eea25a7</vt:lpwstr>
  </property>
</Properties>
</file>